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DCDD13" w14:textId="77777777" w:rsidR="00112759" w:rsidRDefault="00112759" w:rsidP="00112759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Supplementary Figure 1. Heatmap of 5 common upstream regulators of DE expressed lncRNAs in WNT and SHH subgroup. </w:t>
      </w:r>
      <w:r>
        <w:rPr>
          <w:rFonts w:ascii="Arial" w:hAnsi="Arial" w:cs="Arial"/>
          <w:bCs/>
          <w:sz w:val="24"/>
          <w:szCs w:val="24"/>
        </w:rPr>
        <w:t xml:space="preserve">Row and columns were clustered using correlation distance method. </w:t>
      </w:r>
      <w:r>
        <w:rPr>
          <w:rFonts w:ascii="Arial" w:hAnsi="Arial" w:cs="Arial"/>
          <w:b/>
          <w:sz w:val="24"/>
          <w:szCs w:val="24"/>
        </w:rPr>
        <w:t xml:space="preserve">  </w:t>
      </w:r>
    </w:p>
    <w:p w14:paraId="4E047CA9" w14:textId="77777777" w:rsidR="00112759" w:rsidRDefault="00112759"/>
    <w:p w14:paraId="1896F74E" w14:textId="77777777" w:rsidR="00112759" w:rsidRDefault="00112759"/>
    <w:p w14:paraId="5117844F" w14:textId="729A27F3" w:rsidR="00122CB8" w:rsidRDefault="00112759">
      <w:r>
        <w:rPr>
          <w:noProof/>
        </w:rPr>
        <w:drawing>
          <wp:inline distT="0" distB="0" distL="0" distR="0" wp14:anchorId="6C456811" wp14:editId="58AD3AF6">
            <wp:extent cx="5657850" cy="45294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452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FB9375" w14:textId="3454C4D9" w:rsidR="00112759" w:rsidRDefault="00112759"/>
    <w:p w14:paraId="33108E67" w14:textId="1D33C988" w:rsidR="00112759" w:rsidRDefault="00112759"/>
    <w:p w14:paraId="66C71E27" w14:textId="7FDC9D66" w:rsidR="00112759" w:rsidRDefault="00112759"/>
    <w:p w14:paraId="4D8F4D16" w14:textId="0D8D28BA" w:rsidR="00112759" w:rsidRDefault="00112759"/>
    <w:p w14:paraId="7B6011FA" w14:textId="2F9E9CAE" w:rsidR="00112759" w:rsidRDefault="00112759"/>
    <w:p w14:paraId="72ED9899" w14:textId="20041A2C" w:rsidR="00112759" w:rsidRDefault="00112759"/>
    <w:p w14:paraId="4554BB9F" w14:textId="77777777" w:rsidR="00112759" w:rsidRDefault="00112759" w:rsidP="00112759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Supplementary Figure 2. Heatmap of 5 common upstream regulators of DE expressed lncRNAs in Group 3 and Group 4 MB. </w:t>
      </w:r>
      <w:r>
        <w:rPr>
          <w:rFonts w:ascii="Arial" w:hAnsi="Arial" w:cs="Arial"/>
          <w:bCs/>
          <w:sz w:val="24"/>
          <w:szCs w:val="24"/>
        </w:rPr>
        <w:t xml:space="preserve">Row and columns were clustered using correlation distance method. </w:t>
      </w:r>
      <w:r>
        <w:rPr>
          <w:rFonts w:ascii="Arial" w:hAnsi="Arial" w:cs="Arial"/>
          <w:b/>
          <w:sz w:val="24"/>
          <w:szCs w:val="24"/>
        </w:rPr>
        <w:t xml:space="preserve">  </w:t>
      </w:r>
    </w:p>
    <w:p w14:paraId="586CD5BC" w14:textId="62507FA3" w:rsidR="00112759" w:rsidRDefault="00112759"/>
    <w:p w14:paraId="453D7119" w14:textId="5F0FAB46" w:rsidR="00112759" w:rsidRDefault="00112759">
      <w:r>
        <w:rPr>
          <w:noProof/>
        </w:rPr>
        <w:drawing>
          <wp:inline distT="0" distB="0" distL="0" distR="0" wp14:anchorId="2FBF13B7" wp14:editId="270AA95A">
            <wp:extent cx="3584173" cy="64452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7602" cy="6451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2A8481" w14:textId="0251C730" w:rsidR="00112759" w:rsidRDefault="00112759"/>
    <w:p w14:paraId="2A2928FD" w14:textId="06AA13C1" w:rsidR="00112759" w:rsidRDefault="00112759" w:rsidP="00112759">
      <w:pPr>
        <w:pStyle w:val="details"/>
        <w:shd w:val="clear" w:color="auto" w:fill="FFFFFF"/>
        <w:spacing w:before="0" w:beforeAutospacing="0" w:after="0" w:afterAutospacing="0" w:line="360" w:lineRule="auto"/>
        <w:jc w:val="both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color w:val="000000"/>
        </w:rPr>
        <w:lastRenderedPageBreak/>
        <w:t>Supplementary Table 1:</w:t>
      </w:r>
      <w:r>
        <w:rPr>
          <w:rFonts w:ascii="Arial" w:hAnsi="Arial" w:cs="Arial"/>
          <w:color w:val="000000"/>
        </w:rPr>
        <w:t xml:space="preserve"> Oncogenic and tumor suppressive potential of the </w:t>
      </w:r>
      <w:r w:rsidR="00E912E9">
        <w:rPr>
          <w:rFonts w:ascii="Arial" w:hAnsi="Arial" w:cs="Arial"/>
          <w:color w:val="000000"/>
        </w:rPr>
        <w:t xml:space="preserve">top </w:t>
      </w:r>
      <w:r>
        <w:rPr>
          <w:rFonts w:ascii="Arial" w:hAnsi="Arial" w:cs="Arial"/>
          <w:color w:val="000000"/>
        </w:rPr>
        <w:t>identified lncRNAs across MB subgroups.</w:t>
      </w:r>
    </w:p>
    <w:p w14:paraId="08163D4B" w14:textId="77777777" w:rsidR="00112759" w:rsidRDefault="00112759" w:rsidP="00112759">
      <w:pPr>
        <w:pStyle w:val="details"/>
        <w:shd w:val="clear" w:color="auto" w:fill="FFFFFF"/>
        <w:spacing w:before="0" w:beforeAutospacing="0" w:after="0" w:afterAutospacing="0"/>
        <w:rPr>
          <w:rFonts w:ascii="Arial" w:hAnsi="Arial" w:cs="Arial"/>
          <w:color w:val="000000"/>
        </w:rPr>
      </w:pP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831"/>
        <w:gridCol w:w="3057"/>
        <w:gridCol w:w="1377"/>
      </w:tblGrid>
      <w:tr w:rsidR="00112759" w:rsidRPr="00112759" w14:paraId="6108A4CF" w14:textId="77777777" w:rsidTr="00112759">
        <w:trPr>
          <w:trHeight w:val="413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A0F61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12759">
              <w:rPr>
                <w:rFonts w:ascii="Arial" w:hAnsi="Arial" w:cs="Arial"/>
                <w:b/>
                <w:sz w:val="24"/>
                <w:szCs w:val="24"/>
              </w:rPr>
              <w:t>LncR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CF1BA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12759">
              <w:rPr>
                <w:rFonts w:ascii="Arial" w:hAnsi="Arial" w:cs="Arial"/>
                <w:b/>
                <w:sz w:val="24"/>
                <w:szCs w:val="24"/>
              </w:rPr>
              <w:t>Functional role in cancer</w:t>
            </w:r>
          </w:p>
          <w:p w14:paraId="5C823F37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083C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12759">
              <w:rPr>
                <w:rFonts w:ascii="Arial" w:hAnsi="Arial" w:cs="Arial"/>
                <w:b/>
                <w:sz w:val="24"/>
                <w:szCs w:val="24"/>
              </w:rPr>
              <w:t>Reference</w:t>
            </w:r>
          </w:p>
        </w:tc>
      </w:tr>
      <w:tr w:rsidR="00112759" w:rsidRPr="00112759" w14:paraId="268629D3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7903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EMX2O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345FF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B1293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3]</w:t>
            </w:r>
          </w:p>
        </w:tc>
      </w:tr>
      <w:tr w:rsidR="00112759" w:rsidRPr="00112759" w14:paraId="2E40250E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F4226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OTX2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994BA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800B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66B53DC0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A42F4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GM5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4785AC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FFB3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35]</w:t>
            </w:r>
          </w:p>
        </w:tc>
      </w:tr>
      <w:tr w:rsidR="00112759" w:rsidRPr="00112759" w14:paraId="41A472E7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EE7C2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SCR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DE4BB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C98F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36]</w:t>
            </w:r>
          </w:p>
        </w:tc>
      </w:tr>
      <w:tr w:rsidR="00112759" w:rsidRPr="00112759" w14:paraId="19063ACE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8CC7A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OXL1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945E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A8F3F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27], [37]</w:t>
            </w:r>
          </w:p>
        </w:tc>
      </w:tr>
      <w:tr w:rsidR="00112759" w:rsidRPr="00112759" w14:paraId="1301BA3D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0ABF4A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AND2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9342C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3885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39]</w:t>
            </w:r>
          </w:p>
        </w:tc>
      </w:tr>
      <w:tr w:rsidR="00112759" w:rsidRPr="00112759" w14:paraId="3B305BA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260B8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MEM51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5534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89BD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1]</w:t>
            </w:r>
          </w:p>
        </w:tc>
      </w:tr>
      <w:tr w:rsidR="00112759" w:rsidRPr="00112759" w14:paraId="6B82C2ED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904DC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RM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C5B0B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D76C8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2]</w:t>
            </w:r>
          </w:p>
        </w:tc>
      </w:tr>
      <w:tr w:rsidR="00112759" w:rsidRPr="00112759" w14:paraId="10F8742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CE9FF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13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A4B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F7F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4]</w:t>
            </w:r>
          </w:p>
        </w:tc>
      </w:tr>
      <w:tr w:rsidR="00112759" w:rsidRPr="00112759" w14:paraId="7692BE8F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CE991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AR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91AA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003E8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3], [44]</w:t>
            </w:r>
          </w:p>
        </w:tc>
      </w:tr>
      <w:tr w:rsidR="00112759" w:rsidRPr="00112759" w14:paraId="5386865F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67A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04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85C37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776D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5]</w:t>
            </w:r>
          </w:p>
        </w:tc>
      </w:tr>
      <w:tr w:rsidR="00112759" w:rsidRPr="00112759" w14:paraId="4807325A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BECE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EG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DCBF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58DA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6]</w:t>
            </w:r>
          </w:p>
        </w:tc>
      </w:tr>
      <w:tr w:rsidR="00112759" w:rsidRPr="00112759" w14:paraId="7231127A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90DE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08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7D4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6C99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7]</w:t>
            </w:r>
          </w:p>
        </w:tc>
      </w:tr>
      <w:tr w:rsidR="00112759" w:rsidRPr="00112759" w14:paraId="0A3C4B2E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EC42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06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7494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23AF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1D41DB52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1CE174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OX2-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1EC64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69C9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48], [49]</w:t>
            </w:r>
          </w:p>
        </w:tc>
      </w:tr>
      <w:tr w:rsidR="00112759" w:rsidRPr="00112759" w14:paraId="741945CF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78E71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EG3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03AA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E118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5]</w:t>
            </w:r>
          </w:p>
        </w:tc>
      </w:tr>
      <w:tr w:rsidR="00112759" w:rsidRPr="00112759" w14:paraId="4B46F1ED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980C37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UNA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50C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BCD7D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0]</w:t>
            </w:r>
          </w:p>
        </w:tc>
      </w:tr>
      <w:tr w:rsidR="00112759" w:rsidRPr="00112759" w14:paraId="090B6BB9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BEFCE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AL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BB974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68EA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1], [52]</w:t>
            </w:r>
          </w:p>
        </w:tc>
      </w:tr>
      <w:tr w:rsidR="00112759" w:rsidRPr="00112759" w14:paraId="262537B2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03D86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1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502B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FEF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6]</w:t>
            </w:r>
          </w:p>
        </w:tc>
      </w:tr>
      <w:tr w:rsidR="00112759" w:rsidRPr="00112759" w14:paraId="0731992B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680D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13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924B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A1BF3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57D8CA96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DC796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NE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E8B7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993D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3-55]</w:t>
            </w:r>
          </w:p>
        </w:tc>
      </w:tr>
      <w:tr w:rsidR="00112759" w:rsidRPr="00112759" w14:paraId="5FC3BEB0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0BA87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DLEU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0A54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2A07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6], [57]</w:t>
            </w:r>
          </w:p>
        </w:tc>
      </w:tr>
      <w:tr w:rsidR="00112759" w:rsidRPr="00112759" w14:paraId="004751B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759A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PRR34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645D0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10B9D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1B959B01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9E7D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1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B066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1F30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7]</w:t>
            </w:r>
          </w:p>
        </w:tc>
      </w:tr>
      <w:tr w:rsidR="00112759" w:rsidRPr="00112759" w14:paraId="18CF968D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83D12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IRLET7B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BAEDD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00729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051E4149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F4CDA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KMT2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438C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5EF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17CEE33D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B393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SLC16A1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55C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CD39B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8]</w:t>
            </w:r>
          </w:p>
        </w:tc>
      </w:tr>
      <w:tr w:rsidR="00112759" w:rsidRPr="00112759" w14:paraId="1F497936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04D49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TPT1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1D73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A2FD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8]</w:t>
            </w:r>
          </w:p>
        </w:tc>
      </w:tr>
      <w:tr w:rsidR="00112759" w:rsidRPr="00112759" w14:paraId="6FF19C87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BD20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LINC010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42B7C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4F39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0DCD9BC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EDB7C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ANP32A-I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6E204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96F3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7ADE5A2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DFDAE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MIR124-2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9D4A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EE4DB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3500A679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59E0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HCG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B4E6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A93AF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59], [60]</w:t>
            </w:r>
          </w:p>
        </w:tc>
      </w:tr>
      <w:tr w:rsidR="00112759" w:rsidRPr="00112759" w14:paraId="45F9A23A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F3A35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112759">
              <w:rPr>
                <w:rFonts w:ascii="Arial" w:hAnsi="Arial" w:cs="Arial"/>
                <w:color w:val="000000"/>
                <w:sz w:val="24"/>
                <w:szCs w:val="24"/>
                <w:shd w:val="clear" w:color="auto" w:fill="FFFFFF"/>
              </w:rPr>
              <w:t>CCEP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903AD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F10F1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61]</w:t>
            </w:r>
          </w:p>
        </w:tc>
      </w:tr>
      <w:tr w:rsidR="00112759" w:rsidRPr="00112759" w14:paraId="67580C51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15926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BLACAT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5C49F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64DBF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62], [63]</w:t>
            </w:r>
          </w:p>
        </w:tc>
      </w:tr>
      <w:tr w:rsidR="00112759" w:rsidRPr="00112759" w14:paraId="6D709ECB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D5B1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LINC00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B544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CC4A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3B631C08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8BC1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XI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A3CEC9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0E378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64-66]</w:t>
            </w:r>
          </w:p>
        </w:tc>
      </w:tr>
      <w:tr w:rsidR="00112759" w:rsidRPr="00112759" w14:paraId="03A6E5F4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37238A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MIR100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B4DA9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F0EC7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67, 68</w:t>
            </w:r>
          </w:p>
        </w:tc>
      </w:tr>
      <w:tr w:rsidR="00112759" w:rsidRPr="00112759" w14:paraId="1C72ED0A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06648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MI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0AB2D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3C113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69], [71]</w:t>
            </w:r>
          </w:p>
        </w:tc>
      </w:tr>
      <w:tr w:rsidR="00112759" w:rsidRPr="00112759" w14:paraId="520E4C17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C6B20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RHDE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6AA4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03998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9]</w:t>
            </w:r>
          </w:p>
        </w:tc>
      </w:tr>
      <w:tr w:rsidR="00112759" w:rsidRPr="00112759" w14:paraId="2278B5DF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A0053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lastRenderedPageBreak/>
              <w:t>LINC01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B2E32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67F6EE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80]</w:t>
            </w:r>
          </w:p>
        </w:tc>
      </w:tr>
      <w:tr w:rsidR="00112759" w:rsidRPr="00112759" w14:paraId="359F28BF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5E257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MIR99AH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8CB2C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706DC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81]</w:t>
            </w:r>
          </w:p>
        </w:tc>
      </w:tr>
      <w:tr w:rsidR="00112759" w:rsidRPr="00112759" w14:paraId="322F6125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B06EC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LRRC75A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555EB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Tumor suppressi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DC51A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82]</w:t>
            </w:r>
          </w:p>
        </w:tc>
      </w:tr>
      <w:tr w:rsidR="00112759" w:rsidRPr="00112759" w14:paraId="7B3F8351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AE9517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PRKAG2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A8C9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052A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112759" w:rsidRPr="00112759" w14:paraId="01D73CBE" w14:textId="77777777" w:rsidTr="00112759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DB289" w14:textId="77777777" w:rsidR="00112759" w:rsidRPr="00112759" w:rsidRDefault="00112759">
            <w:pPr>
              <w:spacing w:line="24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NR2F1-AS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71235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Oncogen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225F6" w14:textId="77777777" w:rsidR="00112759" w:rsidRPr="00112759" w:rsidRDefault="00112759">
            <w:pPr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112759">
              <w:rPr>
                <w:rFonts w:ascii="Arial" w:hAnsi="Arial" w:cs="Arial"/>
                <w:sz w:val="24"/>
                <w:szCs w:val="24"/>
              </w:rPr>
              <w:t>[72]</w:t>
            </w:r>
          </w:p>
        </w:tc>
      </w:tr>
    </w:tbl>
    <w:p w14:paraId="3941E77E" w14:textId="77777777" w:rsidR="00112759" w:rsidRDefault="00112759" w:rsidP="00112759"/>
    <w:p w14:paraId="16532234" w14:textId="0E53ED5A" w:rsidR="00112759" w:rsidRDefault="00112759"/>
    <w:p w14:paraId="44C5529D" w14:textId="77777777" w:rsidR="00112759" w:rsidRDefault="00112759"/>
    <w:sectPr w:rsidR="001127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104"/>
    <w:rsid w:val="00112759"/>
    <w:rsid w:val="00122CB8"/>
    <w:rsid w:val="0029711B"/>
    <w:rsid w:val="002A2DB5"/>
    <w:rsid w:val="0034334B"/>
    <w:rsid w:val="00392C91"/>
    <w:rsid w:val="003B2104"/>
    <w:rsid w:val="003D12C6"/>
    <w:rsid w:val="0049469F"/>
    <w:rsid w:val="00550C25"/>
    <w:rsid w:val="00665D74"/>
    <w:rsid w:val="007747BB"/>
    <w:rsid w:val="00777DB6"/>
    <w:rsid w:val="00800293"/>
    <w:rsid w:val="0081590D"/>
    <w:rsid w:val="00843AF3"/>
    <w:rsid w:val="008D4B3E"/>
    <w:rsid w:val="00A64EA5"/>
    <w:rsid w:val="00AF0576"/>
    <w:rsid w:val="00B73A2B"/>
    <w:rsid w:val="00C34982"/>
    <w:rsid w:val="00CB7F69"/>
    <w:rsid w:val="00CC25A7"/>
    <w:rsid w:val="00D97696"/>
    <w:rsid w:val="00DB763F"/>
    <w:rsid w:val="00E912E9"/>
    <w:rsid w:val="00FD0C95"/>
    <w:rsid w:val="00FD2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5814"/>
  <w15:chartTrackingRefBased/>
  <w15:docId w15:val="{B5084322-5123-4AAE-911B-52B1C8913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275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tails">
    <w:name w:val="details"/>
    <w:basedOn w:val="Normal"/>
    <w:rsid w:val="001127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1275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0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0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4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ha-PC</dc:creator>
  <cp:keywords/>
  <dc:description/>
  <cp:lastModifiedBy>Chaturvedi, Nagendra K</cp:lastModifiedBy>
  <cp:revision>2</cp:revision>
  <dcterms:created xsi:type="dcterms:W3CDTF">2020-06-12T18:17:00Z</dcterms:created>
  <dcterms:modified xsi:type="dcterms:W3CDTF">2020-06-12T18:17:00Z</dcterms:modified>
</cp:coreProperties>
</file>